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B42C5" w14:textId="706966DE" w:rsidR="00E804FE" w:rsidRPr="00E073AF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32B02" w:rsidRPr="00E073AF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E073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f10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E073AF" w:rsidRPr="00E073AF" w14:paraId="0A6403F4" w14:textId="77777777" w:rsidTr="00E3471F">
        <w:trPr>
          <w:trHeight w:val="300"/>
        </w:trPr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7D56A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 Type</w:t>
            </w:r>
          </w:p>
        </w:tc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1613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or Allele</w:t>
            </w:r>
          </w:p>
          <w:p w14:paraId="30AC399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6000" w:type="dxa"/>
            <w:gridSpan w:val="4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9A32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NPs</w:t>
            </w:r>
          </w:p>
        </w:tc>
      </w:tr>
      <w:tr w:rsidR="00E073AF" w:rsidRPr="00E073AF" w14:paraId="6C1C2EDD" w14:textId="77777777" w:rsidTr="006B18D5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86EC0" w14:textId="77777777" w:rsidR="00E804FE" w:rsidRPr="00E073AF" w:rsidRDefault="00E804FE" w:rsidP="009B49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4" w:space="0" w:color="auto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D7DB1" w14:textId="77777777" w:rsidR="00E804FE" w:rsidRPr="00E073AF" w:rsidRDefault="00E804FE" w:rsidP="009B49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FFFFFF"/>
              <w:bottom w:val="single" w:sz="4" w:space="0" w:color="auto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B9CC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4</w:t>
            </w: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FFFFFF"/>
              <w:bottom w:val="single" w:sz="4" w:space="0" w:color="auto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A884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6</w:t>
            </w:r>
          </w:p>
        </w:tc>
      </w:tr>
      <w:tr w:rsidR="00E073AF" w:rsidRPr="00E073AF" w14:paraId="711F07D0" w14:textId="77777777" w:rsidTr="006B18D5">
        <w:trPr>
          <w:trHeight w:val="300"/>
        </w:trPr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8EFC9D" w14:textId="77777777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Lifted</w:t>
            </w:r>
          </w:p>
          <w:p w14:paraId="4149FE9B" w14:textId="4D094813" w:rsidR="00932963" w:rsidRPr="00E073AF" w:rsidRDefault="00932963" w:rsidP="0093296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to 497 PI Soybean Colle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95052" w14:textId="3395D08E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M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onomorph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i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B4A68" w14:textId="54F2D692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251D9" w14:textId="46013F87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1.72%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AB20C" w14:textId="41C28C1F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D4363" w14:textId="425E8F3A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8.95%</w:t>
            </w:r>
          </w:p>
        </w:tc>
      </w:tr>
      <w:tr w:rsidR="00E073AF" w:rsidRPr="00E073AF" w14:paraId="3DD4732B" w14:textId="77777777" w:rsidTr="006418BB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EF6A4" w14:textId="3BA26F27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8E2B8" w14:textId="0FD9566F" w:rsidR="00932963" w:rsidRPr="00E073AF" w:rsidRDefault="00E121B4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&lt;</w:t>
            </w:r>
            <w:r w:rsidR="00932963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E9153" w14:textId="412AC6FF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39E6F6" w14:textId="0C05A685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0.04%</w:t>
            </w: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E1BA0" w14:textId="42E93BEE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67BB4" w14:textId="6B66A084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5.26%</w:t>
            </w:r>
          </w:p>
        </w:tc>
      </w:tr>
      <w:tr w:rsidR="00E073AF" w:rsidRPr="00E073AF" w14:paraId="40FA39DB" w14:textId="77777777" w:rsidTr="006418BB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31D1A" w14:textId="77777777" w:rsidR="00932963" w:rsidRPr="00E073AF" w:rsidRDefault="00932963" w:rsidP="00932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0382E" w14:textId="5E0D02BB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7E600" w14:textId="4A3CC56A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CF44B3" w14:textId="5BC233AF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3.01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8B5CEF" w14:textId="3CD18B39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90D25" w14:textId="48E9D7C3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7.11%</w:t>
            </w:r>
          </w:p>
        </w:tc>
      </w:tr>
      <w:tr w:rsidR="00E073AF" w:rsidRPr="00E073AF" w14:paraId="70558C04" w14:textId="77777777" w:rsidTr="006418BB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8A523C" w14:textId="77777777" w:rsidR="00932963" w:rsidRPr="00E073AF" w:rsidRDefault="00932963" w:rsidP="00932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81B32C" w14:textId="7E3DAB06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35DA1" w14:textId="05A98FCA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B9746" w14:textId="2DE9361A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1.30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170B3C" w14:textId="6D5B83E4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6B61F" w14:textId="224C3F73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6.05%</w:t>
            </w:r>
          </w:p>
        </w:tc>
      </w:tr>
      <w:tr w:rsidR="00E073AF" w:rsidRPr="00E073AF" w14:paraId="6A4799E2" w14:textId="77777777" w:rsidTr="006418BB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95D9B" w14:textId="77777777" w:rsidR="00932963" w:rsidRPr="00E073AF" w:rsidRDefault="00932963" w:rsidP="00932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B8C95E" w14:textId="3AA2CA97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1EE9F" w14:textId="22DEB61C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C0A93" w14:textId="0DEE5607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7.57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E87D0" w14:textId="073D6DBC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D0B4E" w14:textId="687D36D2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</w:tr>
      <w:tr w:rsidR="00E073AF" w:rsidRPr="00E073AF" w14:paraId="4C9A154E" w14:textId="77777777" w:rsidTr="00391FD0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6783EC" w14:textId="77777777" w:rsidR="00932963" w:rsidRPr="00E073AF" w:rsidRDefault="00932963" w:rsidP="00932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3CD804" w14:textId="425BFA65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20~0.3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7DEC7" w14:textId="55F1D7BA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A6384" w14:textId="72BE600A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8.37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89605" w14:textId="5984F36C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01A34" w14:textId="013A6066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9.47%</w:t>
            </w:r>
          </w:p>
        </w:tc>
      </w:tr>
      <w:tr w:rsidR="00E073AF" w:rsidRPr="00E073AF" w14:paraId="2C54224F" w14:textId="77777777" w:rsidTr="00391FD0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C70EB" w14:textId="77777777" w:rsidR="00932963" w:rsidRPr="00E073AF" w:rsidRDefault="00932963" w:rsidP="00932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4B35A" w14:textId="49BCBB2B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0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30~0.4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413E36" w14:textId="4A638AD9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C987F" w14:textId="11FB1405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7.11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33C25" w14:textId="591E2572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72285" w14:textId="3F6BC13F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8.16%</w:t>
            </w:r>
          </w:p>
        </w:tc>
      </w:tr>
      <w:tr w:rsidR="00E073AF" w:rsidRPr="00E073AF" w14:paraId="49775321" w14:textId="77777777" w:rsidTr="006418BB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75854" w14:textId="77777777" w:rsidR="00932963" w:rsidRPr="00E073AF" w:rsidRDefault="00932963" w:rsidP="009329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347790" w14:textId="28841C93" w:rsidR="00932963" w:rsidRPr="00E121B4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&gt;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BC27A" w14:textId="17E52CCC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0A320" w14:textId="32C37848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0.88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EF68B" w14:textId="2480202D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4E5FA" w14:textId="79999F81" w:rsidR="00932963" w:rsidRPr="00E073AF" w:rsidRDefault="00932963" w:rsidP="00932963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5.00%</w:t>
            </w:r>
          </w:p>
        </w:tc>
      </w:tr>
      <w:tr w:rsidR="00E073AF" w:rsidRPr="00E073AF" w14:paraId="7507F608" w14:textId="77777777" w:rsidTr="00E3471F">
        <w:trPr>
          <w:trHeight w:val="300"/>
        </w:trPr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CF262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B4177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FB3DFC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5CF86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7745F0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2BE36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192A3A5" w14:textId="29881B88" w:rsidR="00705F5A" w:rsidRPr="00E073AF" w:rsidRDefault="00705F5A" w:rsidP="008A55A2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r9kqq4cfdtb7" w:colFirst="0" w:colLast="0"/>
      <w:bookmarkStart w:id="1" w:name="_heading=h.bilklvi4pe9k" w:colFirst="0" w:colLast="0"/>
      <w:bookmarkEnd w:id="0"/>
      <w:bookmarkEnd w:id="1"/>
    </w:p>
    <w:sectPr w:rsidR="00705F5A" w:rsidRPr="00E073AF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47A23" w14:textId="77777777" w:rsidR="00483B5A" w:rsidRDefault="00483B5A">
      <w:pPr>
        <w:spacing w:after="0" w:line="240" w:lineRule="auto"/>
      </w:pPr>
      <w:r>
        <w:separator/>
      </w:r>
    </w:p>
  </w:endnote>
  <w:endnote w:type="continuationSeparator" w:id="0">
    <w:p w14:paraId="719AF687" w14:textId="77777777" w:rsidR="00483B5A" w:rsidRDefault="00483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3C8A7" w14:textId="77777777" w:rsidR="00483B5A" w:rsidRDefault="00483B5A">
      <w:pPr>
        <w:spacing w:after="0" w:line="240" w:lineRule="auto"/>
      </w:pPr>
      <w:r>
        <w:separator/>
      </w:r>
    </w:p>
  </w:footnote>
  <w:footnote w:type="continuationSeparator" w:id="0">
    <w:p w14:paraId="4912F0F6" w14:textId="77777777" w:rsidR="00483B5A" w:rsidRDefault="00483B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52D0"/>
    <w:rsid w:val="000F6957"/>
    <w:rsid w:val="001207A7"/>
    <w:rsid w:val="00137F6E"/>
    <w:rsid w:val="001476C8"/>
    <w:rsid w:val="001534EA"/>
    <w:rsid w:val="001A4F8F"/>
    <w:rsid w:val="001D36C8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F4B36"/>
    <w:rsid w:val="003F731C"/>
    <w:rsid w:val="00401D2C"/>
    <w:rsid w:val="00413940"/>
    <w:rsid w:val="00482BD9"/>
    <w:rsid w:val="00483B5A"/>
    <w:rsid w:val="00490432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5512"/>
    <w:rsid w:val="007C1E5D"/>
    <w:rsid w:val="007D1D92"/>
    <w:rsid w:val="00824A5D"/>
    <w:rsid w:val="00832B02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06FA"/>
    <w:rsid w:val="00932963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55BC2"/>
    <w:rsid w:val="00B60728"/>
    <w:rsid w:val="00C06F3A"/>
    <w:rsid w:val="00C10E04"/>
    <w:rsid w:val="00C151DE"/>
    <w:rsid w:val="00C41061"/>
    <w:rsid w:val="00C707F6"/>
    <w:rsid w:val="00C92314"/>
    <w:rsid w:val="00CC15FB"/>
    <w:rsid w:val="00CF2397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2</cp:revision>
  <dcterms:created xsi:type="dcterms:W3CDTF">2024-12-04T04:34:00Z</dcterms:created>
  <dcterms:modified xsi:type="dcterms:W3CDTF">2025-11-1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